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4E0E59" w14:textId="77777777" w:rsidR="00575C8F" w:rsidRPr="00027470" w:rsidRDefault="00575C8F">
      <w:pPr>
        <w:rPr>
          <w:rFonts w:ascii="Times New Roman" w:hAnsi="Times New Roman" w:cs="Times New Roman"/>
          <w:b/>
          <w:bCs/>
        </w:rPr>
      </w:pPr>
      <w:r w:rsidRPr="00027470">
        <w:rPr>
          <w:rFonts w:ascii="Times New Roman" w:hAnsi="Times New Roman" w:cs="Times New Roman"/>
          <w:b/>
          <w:bCs/>
        </w:rPr>
        <w:t>Pubmed</w:t>
      </w:r>
    </w:p>
    <w:p w14:paraId="6110BDD4" w14:textId="77777777" w:rsidR="00027470" w:rsidRPr="00027470" w:rsidRDefault="00575C8F">
      <w:pPr>
        <w:rPr>
          <w:rFonts w:ascii="Times New Roman" w:hAnsi="Times New Roman" w:cs="Times New Roman"/>
        </w:rPr>
      </w:pPr>
      <w:r w:rsidRPr="00027470">
        <w:rPr>
          <w:rFonts w:ascii="Times New Roman" w:hAnsi="Times New Roman" w:cs="Times New Roman"/>
        </w:rPr>
        <w:t>Inflammatory Bowel Diseases"[Mesh] OR "Colorectal Neoplasms"[Mesh] OR "Colonic Neoplasms"[Mesh] OR "Rectal Neoplasms"[Mesh] OR inflammatory bowel disease*[tiab] OR IBD[tiab] OR Crohn*[tiab] OR "Ulcerative Colitis"[tiab] OR "Colorectal Neoplasm*"[tiab] OR "Colorectal Tumor*"[tiab] OR "Colorectal Cancer*"[tiab] OR "Colorectal Carcinoma*"[tiab] OR "Colon Neoplasm*"[tiab] OR "Colon Cancer*"[tiab] OR "Rectum Neoplasm*"[tiab] OR "Rectal Tumor*"[tiab] OR "Rectal Cancer*"[tiab] OR "Rectal Carcinoma*"[tiab]) AND ("Preoperative Care"[Mesh] OR mechanical bowel preparation[tiab] OR bowel preparation[tiab] OR MBP[tiab] OR intestinal preparation[tiab]) AND (randomized controlled trial[pt] OR controlled clinical trial[pt] OR randomized[tiab] OR randomised[tiab] OR placebo[tiab] OR clinical trials as topic[mh] OR randomly[tiab] OR trial[ti])</w:t>
      </w:r>
    </w:p>
    <w:p w14:paraId="4D398DF0" w14:textId="2277980C" w:rsidR="00575C8F" w:rsidRPr="00027470" w:rsidRDefault="00575C8F">
      <w:pPr>
        <w:rPr>
          <w:rFonts w:ascii="Times New Roman" w:hAnsi="Times New Roman" w:cs="Times New Roman"/>
          <w:b/>
          <w:bCs/>
        </w:rPr>
      </w:pPr>
      <w:r w:rsidRPr="00027470">
        <w:rPr>
          <w:rFonts w:ascii="Times New Roman" w:hAnsi="Times New Roman" w:cs="Times New Roman"/>
          <w:b/>
          <w:bCs/>
        </w:rPr>
        <w:t>Embase:</w:t>
      </w:r>
    </w:p>
    <w:p w14:paraId="7E7A4EF8" w14:textId="77777777" w:rsidR="00575C8F" w:rsidRPr="00027470" w:rsidRDefault="00575C8F" w:rsidP="00027470">
      <w:pPr>
        <w:spacing w:after="0"/>
        <w:rPr>
          <w:rFonts w:ascii="Times New Roman" w:hAnsi="Times New Roman" w:cs="Times New Roman"/>
        </w:rPr>
      </w:pPr>
      <w:r w:rsidRPr="00027470">
        <w:rPr>
          <w:rFonts w:ascii="Times New Roman" w:hAnsi="Times New Roman" w:cs="Times New Roman"/>
        </w:rPr>
        <w:t>1. exp inflammatory bowel disease/ or exp crohn disease/ or exp ulcerative colitis/</w:t>
      </w:r>
    </w:p>
    <w:p w14:paraId="35347E80" w14:textId="77777777" w:rsidR="00575C8F" w:rsidRPr="00027470" w:rsidRDefault="00575C8F" w:rsidP="00027470">
      <w:pPr>
        <w:spacing w:after="0"/>
        <w:rPr>
          <w:rFonts w:ascii="Times New Roman" w:hAnsi="Times New Roman" w:cs="Times New Roman"/>
        </w:rPr>
      </w:pPr>
      <w:r w:rsidRPr="00027470">
        <w:rPr>
          <w:rFonts w:ascii="Times New Roman" w:hAnsi="Times New Roman" w:cs="Times New Roman"/>
        </w:rPr>
        <w:t>2. exp colorectal cancer/</w:t>
      </w:r>
    </w:p>
    <w:p w14:paraId="39E5B876" w14:textId="77777777" w:rsidR="00575C8F" w:rsidRPr="00027470" w:rsidRDefault="00575C8F" w:rsidP="00027470">
      <w:pPr>
        <w:spacing w:after="0"/>
        <w:rPr>
          <w:rFonts w:ascii="Times New Roman" w:hAnsi="Times New Roman" w:cs="Times New Roman"/>
        </w:rPr>
      </w:pPr>
      <w:r w:rsidRPr="00027470">
        <w:rPr>
          <w:rFonts w:ascii="Times New Roman" w:hAnsi="Times New Roman" w:cs="Times New Roman"/>
        </w:rPr>
        <w:t>3. (inflammatory bowel disease* or IBD or Crohn* or "Ulcerative Colitis").ti,ab,kw.</w:t>
      </w:r>
    </w:p>
    <w:p w14:paraId="3CE2570A" w14:textId="77777777" w:rsidR="00575C8F" w:rsidRPr="00027470" w:rsidRDefault="00575C8F" w:rsidP="00027470">
      <w:pPr>
        <w:spacing w:after="0"/>
        <w:rPr>
          <w:rFonts w:ascii="Times New Roman" w:hAnsi="Times New Roman" w:cs="Times New Roman"/>
        </w:rPr>
      </w:pPr>
      <w:r w:rsidRPr="00027470">
        <w:rPr>
          <w:rFonts w:ascii="Times New Roman" w:hAnsi="Times New Roman" w:cs="Times New Roman"/>
        </w:rPr>
        <w:t>4. (Colorectal Neoplasm* or Colorectal Cancer* or Colon Cancer* or Rectal Cancer*).ti,ab,kw.</w:t>
      </w:r>
    </w:p>
    <w:p w14:paraId="5232021C" w14:textId="77777777" w:rsidR="00575C8F" w:rsidRPr="00027470" w:rsidRDefault="00575C8F" w:rsidP="00027470">
      <w:pPr>
        <w:spacing w:after="0"/>
        <w:rPr>
          <w:rFonts w:ascii="Times New Roman" w:hAnsi="Times New Roman" w:cs="Times New Roman"/>
        </w:rPr>
      </w:pPr>
      <w:r w:rsidRPr="00027470">
        <w:rPr>
          <w:rFonts w:ascii="Times New Roman" w:hAnsi="Times New Roman" w:cs="Times New Roman"/>
        </w:rPr>
        <w:t>5. 1 or 2 or 3 or 4</w:t>
      </w:r>
    </w:p>
    <w:p w14:paraId="6387C017" w14:textId="77777777" w:rsidR="00575C8F" w:rsidRPr="00027470" w:rsidRDefault="00575C8F" w:rsidP="00027470">
      <w:pPr>
        <w:spacing w:after="0"/>
        <w:rPr>
          <w:rFonts w:ascii="Times New Roman" w:hAnsi="Times New Roman" w:cs="Times New Roman"/>
        </w:rPr>
      </w:pPr>
      <w:r w:rsidRPr="00027470">
        <w:rPr>
          <w:rFonts w:ascii="Times New Roman" w:hAnsi="Times New Roman" w:cs="Times New Roman"/>
        </w:rPr>
        <w:t>6. (mechanical bowel preparation or bowel preparation or MBP or "bowel prep").ti,ab,kw.</w:t>
      </w:r>
    </w:p>
    <w:p w14:paraId="69E11CFA" w14:textId="77777777" w:rsidR="00575C8F" w:rsidRPr="00027470" w:rsidRDefault="00575C8F" w:rsidP="00027470">
      <w:pPr>
        <w:spacing w:after="0"/>
        <w:rPr>
          <w:rFonts w:ascii="Times New Roman" w:hAnsi="Times New Roman" w:cs="Times New Roman"/>
        </w:rPr>
      </w:pPr>
      <w:r w:rsidRPr="00027470">
        <w:rPr>
          <w:rFonts w:ascii="Times New Roman" w:hAnsi="Times New Roman" w:cs="Times New Roman"/>
        </w:rPr>
        <w:t>7. 5 and 6</w:t>
      </w:r>
    </w:p>
    <w:p w14:paraId="7C218EDD" w14:textId="77777777" w:rsidR="00575C8F" w:rsidRPr="00027470" w:rsidRDefault="00575C8F" w:rsidP="00027470">
      <w:pPr>
        <w:spacing w:after="0"/>
        <w:rPr>
          <w:rFonts w:ascii="Times New Roman" w:hAnsi="Times New Roman" w:cs="Times New Roman"/>
        </w:rPr>
      </w:pPr>
      <w:r w:rsidRPr="00027470">
        <w:rPr>
          <w:rFonts w:ascii="Times New Roman" w:hAnsi="Times New Roman" w:cs="Times New Roman"/>
        </w:rPr>
        <w:t>8. exp randomized controlled trial/</w:t>
      </w:r>
    </w:p>
    <w:p w14:paraId="2E72B1A4" w14:textId="77777777" w:rsidR="00575C8F" w:rsidRPr="00027470" w:rsidRDefault="00575C8F" w:rsidP="00027470">
      <w:pPr>
        <w:spacing w:after="0"/>
        <w:rPr>
          <w:rFonts w:ascii="Times New Roman" w:hAnsi="Times New Roman" w:cs="Times New Roman"/>
        </w:rPr>
      </w:pPr>
      <w:r w:rsidRPr="00027470">
        <w:rPr>
          <w:rFonts w:ascii="Times New Roman" w:hAnsi="Times New Roman" w:cs="Times New Roman"/>
        </w:rPr>
        <w:t>9. random*.ti,ab.</w:t>
      </w:r>
    </w:p>
    <w:p w14:paraId="0115B613" w14:textId="77777777" w:rsidR="00575C8F" w:rsidRPr="00027470" w:rsidRDefault="00575C8F" w:rsidP="00027470">
      <w:pPr>
        <w:spacing w:after="0"/>
        <w:rPr>
          <w:rFonts w:ascii="Times New Roman" w:hAnsi="Times New Roman" w:cs="Times New Roman"/>
        </w:rPr>
      </w:pPr>
      <w:r w:rsidRPr="00027470">
        <w:rPr>
          <w:rFonts w:ascii="Times New Roman" w:hAnsi="Times New Roman" w:cs="Times New Roman"/>
        </w:rPr>
        <w:t>10. trial.ti.</w:t>
      </w:r>
    </w:p>
    <w:p w14:paraId="38F6B40B" w14:textId="77777777" w:rsidR="00575C8F" w:rsidRPr="00027470" w:rsidRDefault="00575C8F" w:rsidP="00027470">
      <w:pPr>
        <w:spacing w:after="0"/>
        <w:rPr>
          <w:rFonts w:ascii="Times New Roman" w:hAnsi="Times New Roman" w:cs="Times New Roman"/>
        </w:rPr>
      </w:pPr>
      <w:r w:rsidRPr="00027470">
        <w:rPr>
          <w:rFonts w:ascii="Times New Roman" w:hAnsi="Times New Roman" w:cs="Times New Roman"/>
        </w:rPr>
        <w:t>11. 8 or 9 or 10</w:t>
      </w:r>
    </w:p>
    <w:p w14:paraId="4584BFB5" w14:textId="5B035586" w:rsidR="00027470" w:rsidRPr="00027470" w:rsidRDefault="00575C8F" w:rsidP="00027470">
      <w:pPr>
        <w:spacing w:after="0"/>
        <w:rPr>
          <w:rFonts w:ascii="Times New Roman" w:hAnsi="Times New Roman" w:cs="Times New Roman"/>
        </w:rPr>
      </w:pPr>
      <w:r w:rsidRPr="00027470">
        <w:rPr>
          <w:rFonts w:ascii="Times New Roman" w:hAnsi="Times New Roman" w:cs="Times New Roman"/>
        </w:rPr>
        <w:t>12. 7 and 11</w:t>
      </w:r>
    </w:p>
    <w:p w14:paraId="44674F05" w14:textId="77777777" w:rsidR="00027470" w:rsidRPr="00027470" w:rsidRDefault="00027470" w:rsidP="00575C8F">
      <w:pPr>
        <w:rPr>
          <w:rFonts w:ascii="Times New Roman" w:hAnsi="Times New Roman" w:cs="Times New Roman"/>
          <w:b/>
          <w:bCs/>
        </w:rPr>
      </w:pPr>
      <w:r w:rsidRPr="00027470">
        <w:rPr>
          <w:rFonts w:ascii="Times New Roman" w:hAnsi="Times New Roman" w:cs="Times New Roman"/>
          <w:b/>
          <w:bCs/>
        </w:rPr>
        <w:t>Cochrane Library</w:t>
      </w:r>
    </w:p>
    <w:p w14:paraId="53BBAA53" w14:textId="7013D88B" w:rsidR="00575C8F" w:rsidRPr="00027470" w:rsidRDefault="00575C8F" w:rsidP="00575C8F">
      <w:pPr>
        <w:rPr>
          <w:rFonts w:ascii="Times New Roman" w:hAnsi="Times New Roman" w:cs="Times New Roman"/>
        </w:rPr>
      </w:pPr>
      <w:r w:rsidRPr="00027470">
        <w:rPr>
          <w:rFonts w:ascii="Times New Roman" w:hAnsi="Times New Roman" w:cs="Times New Roman"/>
        </w:rPr>
        <w:t>(("Inflammatory Bowel Diseases" OR "Colorectal Neoplasms" OR inflammatory bowel disease* OR IBD OR Crohn* OR "Ulcerative Colitis" OR Colorectal Neoplasm* OR Colorectal Cancer* OR Colon Cancer* OR Rectal Cancer*):ti,ab,kw) AND ((mechanical bowel preparation OR bowel preparation OR MBP OR "bowel prep"):ti,ab,kw)</w:t>
      </w:r>
    </w:p>
    <w:p w14:paraId="5C5FDE78" w14:textId="3D89C054" w:rsidR="00575C8F" w:rsidRPr="00027470" w:rsidRDefault="00027470" w:rsidP="00575C8F">
      <w:pPr>
        <w:rPr>
          <w:rFonts w:ascii="Times New Roman" w:hAnsi="Times New Roman" w:cs="Times New Roman"/>
          <w:b/>
          <w:bCs/>
        </w:rPr>
      </w:pPr>
      <w:r w:rsidRPr="00027470">
        <w:rPr>
          <w:rFonts w:ascii="Times New Roman" w:hAnsi="Times New Roman" w:cs="Times New Roman"/>
          <w:b/>
          <w:bCs/>
        </w:rPr>
        <w:t>Web of Science</w:t>
      </w:r>
    </w:p>
    <w:p w14:paraId="7D5E71D9" w14:textId="28066B51" w:rsidR="00575C8F" w:rsidRPr="00027470" w:rsidRDefault="00575C8F" w:rsidP="00575C8F">
      <w:pPr>
        <w:rPr>
          <w:rFonts w:ascii="Times New Roman" w:hAnsi="Times New Roman" w:cs="Times New Roman"/>
        </w:rPr>
      </w:pPr>
      <w:r w:rsidRPr="00027470">
        <w:rPr>
          <w:rFonts w:ascii="Times New Roman" w:hAnsi="Times New Roman" w:cs="Times New Roman"/>
        </w:rPr>
        <w:t>TS=(("Inflammatory Bowel Disease*" OR IBD OR Crohn* OR "Ulcerative Colitis" OR "Colorectal Neoplasm*" OR "Colorectal Cancer*" OR "Colon Cancer*" OR "Rectal Cancer*")) AND TS=("mechanical bowel preparation" OR "bowel preparation" OR MBP OR "bowel prep")</w:t>
      </w:r>
    </w:p>
    <w:sectPr w:rsidR="00575C8F" w:rsidRPr="000274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EDE716" w14:textId="77777777" w:rsidR="00616594" w:rsidRDefault="00616594" w:rsidP="00575C8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2B29A80" w14:textId="77777777" w:rsidR="00616594" w:rsidRDefault="00616594" w:rsidP="00575C8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6E80FA" w14:textId="77777777" w:rsidR="00616594" w:rsidRDefault="00616594" w:rsidP="00575C8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3AF7F28" w14:textId="77777777" w:rsidR="00616594" w:rsidRDefault="00616594" w:rsidP="00575C8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C54"/>
    <w:rsid w:val="00027470"/>
    <w:rsid w:val="00575C8F"/>
    <w:rsid w:val="00616594"/>
    <w:rsid w:val="00866C54"/>
    <w:rsid w:val="00880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76CEBB"/>
  <w15:chartTrackingRefBased/>
  <w15:docId w15:val="{662E4257-32CC-4887-80AC-B0EDFD0F3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66C5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66C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66C5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66C5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66C5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66C5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66C5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66C5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66C5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66C5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66C5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66C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66C5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66C5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66C5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66C5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66C5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66C5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66C5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66C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66C5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66C5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66C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66C5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66C5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66C5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66C5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66C5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66C5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75C8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75C8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75C8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75C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07</Words>
  <Characters>1647</Characters>
  <Application>Microsoft Office Word</Application>
  <DocSecurity>0</DocSecurity>
  <Lines>117</Lines>
  <Paragraphs>97</Paragraphs>
  <ScaleCrop>false</ScaleCrop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597768288@outlook.com</dc:creator>
  <cp:keywords/>
  <dc:description/>
  <cp:lastModifiedBy>l597768288@outlook.com</cp:lastModifiedBy>
  <cp:revision>2</cp:revision>
  <dcterms:created xsi:type="dcterms:W3CDTF">2025-11-28T07:06:00Z</dcterms:created>
  <dcterms:modified xsi:type="dcterms:W3CDTF">2025-11-28T07:23:00Z</dcterms:modified>
</cp:coreProperties>
</file>